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4"/>
          <w:szCs w:val="14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1</w:t>
      </w:r>
      <w:r>
        <w:rPr>
          <w:rFonts w:cs="Arial" w:ascii="Arial" w:hAnsi="Arial"/>
          <w:sz w:val="22"/>
          <w:szCs w:val="22"/>
          <w:lang w:val="en-GB"/>
        </w:rPr>
        <w:t>.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14"/>
          <w:szCs w:val="14"/>
          <w:lang w:val="en-GB"/>
        </w:rPr>
      </w:pPr>
      <w:r>
        <w:rPr>
          <w:rFonts w:cs="Arial" w:ascii="Arial" w:hAnsi="Arial"/>
          <w:sz w:val="14"/>
          <w:szCs w:val="14"/>
          <w:lang w:val="en-GB"/>
        </w:rPr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tLeast" w:line="240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358265</wp:posOffset>
                </wp:positionV>
                <wp:extent cx="8063230" cy="19831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3230" cy="1983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9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950"/>
                              <w:gridCol w:w="1271"/>
                              <w:gridCol w:w="1291"/>
                              <w:gridCol w:w="1191"/>
                              <w:gridCol w:w="971"/>
                              <w:gridCol w:w="971"/>
                              <w:gridCol w:w="921"/>
                              <w:gridCol w:w="1541"/>
                              <w:gridCol w:w="1591"/>
                            </w:tblGrid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OS scale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umey 2012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ilsner 201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Virani 2012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Wu 2012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Wu 201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Xu 2012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ugawara 2011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tenvinkel 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 Selection (maximum 4)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 Case definition adequate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 Representativeness of the cases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 Selection of controls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 Definition of controls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B Comparability (maximum 2)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1 Comparability of cohorts on the basis of the design of analysis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 Exposure (maximum 3)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 Ascertainment of exposure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2 same method cases and controls?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 non-response rate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Total (maximum 9)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4.9pt;height:156.15pt;mso-wrap-distance-left:0pt;mso-wrap-distance-right:7.05pt;mso-wrap-distance-top:0pt;mso-wrap-distance-bottom:0pt;margin-top:106.9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269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950"/>
                        <w:gridCol w:w="1271"/>
                        <w:gridCol w:w="1291"/>
                        <w:gridCol w:w="1191"/>
                        <w:gridCol w:w="971"/>
                        <w:gridCol w:w="971"/>
                        <w:gridCol w:w="921"/>
                        <w:gridCol w:w="1541"/>
                        <w:gridCol w:w="1591"/>
                      </w:tblGrid>
                      <w:tr>
                        <w:trPr>
                          <w:trHeight w:val="195" w:hRule="atLeast"/>
                        </w:trPr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NOS scale</w:t>
                            </w:r>
                          </w:p>
                        </w:tc>
                        <w:tc>
                          <w:tcPr>
                            <w:tcW w:w="1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Lumey 2012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Pilsner 2012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Virani 2012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Wu 2012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Wu 2011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Xu 2012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Sugawara 2011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Stenvinkel 2007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A Selection (maximum 4)</w:t>
                            </w:r>
                          </w:p>
                        </w:tc>
                        <w:tc>
                          <w:tcPr>
                            <w:tcW w:w="1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 Case definition adequate</w:t>
                            </w:r>
                          </w:p>
                        </w:tc>
                        <w:tc>
                          <w:tcPr>
                            <w:tcW w:w="1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 Representativeness of the cases</w:t>
                            </w:r>
                          </w:p>
                        </w:tc>
                        <w:tc>
                          <w:tcPr>
                            <w:tcW w:w="1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 Selection of controls</w:t>
                            </w:r>
                          </w:p>
                        </w:tc>
                        <w:tc>
                          <w:tcPr>
                            <w:tcW w:w="1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 Definition of controls</w:t>
                            </w:r>
                          </w:p>
                        </w:tc>
                        <w:tc>
                          <w:tcPr>
                            <w:tcW w:w="1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B Comparability (maximum 2)</w:t>
                            </w:r>
                          </w:p>
                        </w:tc>
                        <w:tc>
                          <w:tcPr>
                            <w:tcW w:w="1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1 Comparability of cohorts on the basis of the design of analysis</w:t>
                            </w:r>
                          </w:p>
                        </w:tc>
                        <w:tc>
                          <w:tcPr>
                            <w:tcW w:w="1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C Exposure (maximum 3)</w:t>
                            </w:r>
                          </w:p>
                        </w:tc>
                        <w:tc>
                          <w:tcPr>
                            <w:tcW w:w="1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 Ascertainment of exposure</w:t>
                            </w:r>
                          </w:p>
                        </w:tc>
                        <w:tc>
                          <w:tcPr>
                            <w:tcW w:w="1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2 same method cases and controls?</w:t>
                            </w:r>
                          </w:p>
                        </w:tc>
                        <w:tc>
                          <w:tcPr>
                            <w:tcW w:w="1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 non-response rate</w:t>
                            </w:r>
                          </w:p>
                        </w:tc>
                        <w:tc>
                          <w:tcPr>
                            <w:tcW w:w="1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Total (maximum 9)</w:t>
                            </w:r>
                          </w:p>
                        </w:tc>
                        <w:tc>
                          <w:tcPr>
                            <w:tcW w:w="1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tLeast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tLeast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tLeast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tLeast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tLeast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tLeast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tLeast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tLeast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tLeast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tLeast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tLeast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tLeast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tLeast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09:34:00Z</dcterms:created>
  <dc:creator>Bas en Marianne</dc:creator>
  <dc:description/>
  <cp:keywords/>
  <dc:language>en-US</dc:language>
  <cp:lastModifiedBy>Administrator</cp:lastModifiedBy>
  <dcterms:modified xsi:type="dcterms:W3CDTF">2013-03-06T10:51:00Z</dcterms:modified>
  <cp:revision>4</cp:revision>
  <dc:subject/>
  <dc:title>Appendix: NOS score of longitudinal studies</dc:title>
</cp:coreProperties>
</file>